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upplemental data</w:t>
      </w:r>
      <w:r>
        <w:rPr>
          <w:rFonts w:hint="eastAsia" w:ascii="Times New Roman" w:hAnsi="Times New Roman" w:cs="Times New Roman"/>
          <w:b/>
          <w:bCs/>
          <w:sz w:val="21"/>
          <w:szCs w:val="21"/>
          <w:lang w:val="en-US" w:eastAsia="zh-CN"/>
        </w:rPr>
        <w:t xml:space="preserve"> 2: The </w:t>
      </w:r>
      <w:bookmarkStart w:id="0" w:name="OLE_LINK22"/>
      <w:bookmarkStart w:id="1" w:name="OLE_LINK21"/>
      <w:r>
        <w:rPr>
          <w:rFonts w:hint="eastAsia" w:ascii="Times New Roman" w:hAnsi="Times New Roman" w:cs="Times New Roman"/>
          <w:b/>
          <w:bCs/>
          <w:sz w:val="21"/>
          <w:szCs w:val="21"/>
          <w:lang w:val="en-US" w:eastAsia="zh-CN"/>
        </w:rPr>
        <w:t>technical specifics</w:t>
      </w:r>
      <w:bookmarkEnd w:id="0"/>
      <w:bookmarkEnd w:id="1"/>
      <w:r>
        <w:rPr>
          <w:rFonts w:hint="eastAsia" w:ascii="Times New Roman" w:hAnsi="Times New Roman" w:cs="Times New Roman"/>
          <w:b/>
          <w:bCs/>
          <w:sz w:val="21"/>
          <w:szCs w:val="21"/>
          <w:lang w:val="en-US" w:eastAsia="zh-CN"/>
        </w:rPr>
        <w:t xml:space="preserve"> of RNA NGS</w:t>
      </w:r>
    </w:p>
    <w:p>
      <w:pPr>
        <w:spacing w:line="480" w:lineRule="auto"/>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Total RNA was extracted using the AllPrep DNA/RNA Mini Kit (Qiagen), and reverse transcribed using SuperScript III Reverse Transcriptase (Thermo Fisher Scientific). The DNA libraries were constructed with the KAPA HTP Library Preparation Kit (KAPA Biosystems) and analyzed using Fusioncapture (Genetron Health).</w:t>
      </w:r>
    </w:p>
    <w:tbl>
      <w:tblPr>
        <w:tblStyle w:val="2"/>
        <w:tblW w:w="8987"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23"/>
        <w:gridCol w:w="1123"/>
        <w:gridCol w:w="1123"/>
        <w:gridCol w:w="1123"/>
        <w:gridCol w:w="1123"/>
        <w:gridCol w:w="1123"/>
        <w:gridCol w:w="1123"/>
        <w:gridCol w:w="11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987" w:type="dxa"/>
            <w:gridSpan w:val="8"/>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h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gene list of the Fusioncapture</w:t>
            </w:r>
            <w:bookmarkStart w:id="2" w:name="_GoBack"/>
            <w:r>
              <w:rPr>
                <w:rFonts w:hint="eastAsia" w:ascii="Times New Roman" w:hAnsi="Times New Roman" w:eastAsia="宋体" w:cs="Times New Roman"/>
                <w:b/>
                <w:bCs/>
                <w:i w:val="0"/>
                <w:iCs w:val="0"/>
                <w:color w:val="000000"/>
                <w:kern w:val="0"/>
                <w:sz w:val="22"/>
                <w:szCs w:val="22"/>
                <w:u w:val="none"/>
                <w:vertAlign w:val="superscript"/>
                <w:lang w:val="en-US" w:eastAsia="zh-CN" w:bidi="ar"/>
              </w:rPr>
              <w:t>TM</w:t>
            </w:r>
            <w:bookmarkEnd w:id="2"/>
            <w:r>
              <w:rPr>
                <w:rFonts w:hint="default" w:ascii="Times New Roman" w:hAnsi="Times New Roman" w:eastAsia="宋体" w:cs="Times New Roman"/>
                <w:b/>
                <w:bCs/>
                <w:i w:val="0"/>
                <w:iCs w:val="0"/>
                <w:color w:val="000000"/>
                <w:kern w:val="0"/>
                <w:sz w:val="22"/>
                <w:szCs w:val="22"/>
                <w:u w:val="none"/>
                <w:lang w:val="en-US" w:eastAsia="zh-CN" w:bidi="ar"/>
              </w:rPr>
              <w:t xml:space="preserve"> pan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BI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B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BL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SL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DCY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F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FF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FF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KT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HGAP2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HGEF1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ID1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NT</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XL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XL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T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TF7IP</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TG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TI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S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X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ALC</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A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10</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11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11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7A</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L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O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C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IRC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N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MF</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RAF</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TG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T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ORF6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orf4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TA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R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BFA2T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BF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BL</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CNB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CN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CND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CND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2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27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28</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79B</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K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KN2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DX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BP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BPE</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P85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IC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MP2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N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ST1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I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IIT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T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TCL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NTR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L1A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B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B3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B3L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BBP</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LF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SF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SF1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SF3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CF</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LA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NNB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X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ZA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DIT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DX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DX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NND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GKH</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NMT3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USP2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UX4</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BF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F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IF2B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IF4A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LF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L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LMO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LN</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C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L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NTP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P300</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PO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PS1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BB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G</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V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V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V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V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WSR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BN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BRSL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BXW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BXW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CGR2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CRL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V</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GFR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GFR1OP</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GFR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GFR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IP1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LI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LT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LT3LG</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NB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XO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XO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XO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X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STL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U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UT8</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S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TA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I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IS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MP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PHN</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PI</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VCR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RPU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Y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ST1H4I</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LF</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MGA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MGA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NRNPU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A10</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A1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A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A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A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C1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C1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D1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XD1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P90AA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P90AB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GHJ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KZ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KZF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1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21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2R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QGA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RF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RS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T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TPK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K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K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K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ZF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AT6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DM2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DM5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DM6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DS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IF5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LK1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MT2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MT2D</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RA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S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C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C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MO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MO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MP</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Y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F</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F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T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P2K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BNL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D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COM</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F2D</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RN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K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1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LT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ME</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N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NX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SI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SN</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TC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C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Y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YB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Y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YH1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YH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B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C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BE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COA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DRG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EK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F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F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FKB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IN</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KX2-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NO</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CH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CH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PM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R4A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RA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S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SD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TRK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TRK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TRK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MA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P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P98</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TM2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LIG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MD</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2RY8</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FAH1B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X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X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X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BX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CM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CSK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C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CD1LG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E4DIP</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GF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GFR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DGFR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H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ICALM</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IM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IM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M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U2A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PFIB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PP1C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DM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DM1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RC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RX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SI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SMB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SMB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TCH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TK2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TK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TPN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M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VT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B7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BE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D51B</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F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LGDS</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BP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P1GD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R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B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BM1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SD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EP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T</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OH</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NF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OS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PL2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PN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UNX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UNX1T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UNX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C31A</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P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PT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PT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PINA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T</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TBP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F3B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3BP5</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3GL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KI</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LAMF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LC1A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NRPD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NX2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PI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QSTM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RSF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18</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18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BP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X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X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SX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AG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AT5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AT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I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RN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YK</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F1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L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BL1XR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CF1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CF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CF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CL1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T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FE3</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F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FPT</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FRC</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LX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LX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MPRSS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FRSF11A</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IP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O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5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6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M3</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M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R</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IM2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IM27</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I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TL</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YK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SP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CP</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S29</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HSC1L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1</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WTR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P</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PEL5</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WHAE</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AP70</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BTB16</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CCHC7</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2</w:t>
            </w: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FAND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MYM2</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NF384</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NF521</w:t>
            </w: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1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1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r>
    </w:tbl>
    <w:p>
      <w:pPr>
        <w:spacing w:line="480" w:lineRule="auto"/>
        <w:rPr>
          <w:rFonts w:hint="eastAsia" w:ascii="Times New Roman" w:hAnsi="Times New Roman" w:cs="Times New Roman"/>
          <w:sz w:val="21"/>
          <w:szCs w:val="21"/>
          <w:lang w:val="en-US" w:eastAsia="zh-CN"/>
        </w:rPr>
      </w:pPr>
    </w:p>
    <w:p>
      <w:pPr>
        <w:spacing w:line="480" w:lineRule="auto"/>
        <w:rPr>
          <w:rFonts w:hint="default" w:ascii="Times New Roman" w:hAnsi="Times New Roman" w:cs="Times New Roman"/>
          <w:sz w:val="21"/>
          <w:szCs w:val="21"/>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MzYjYxOGM3NDY4ZTM5Mzc3MGM5M2ZhMzY3MTRkMTEifQ=="/>
  </w:docVars>
  <w:rsids>
    <w:rsidRoot w:val="610A6391"/>
    <w:rsid w:val="11EE000A"/>
    <w:rsid w:val="46627524"/>
    <w:rsid w:val="610A6391"/>
    <w:rsid w:val="7D4C3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3</Words>
  <Characters>2245</Characters>
  <Lines>0</Lines>
  <Paragraphs>0</Paragraphs>
  <TotalTime>0</TotalTime>
  <ScaleCrop>false</ScaleCrop>
  <LinksUpToDate>false</LinksUpToDate>
  <CharactersWithSpaces>230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5T01:52:00Z</dcterms:created>
  <dc:creator>Genetronhealth</dc:creator>
  <cp:lastModifiedBy>Genetronhealth</cp:lastModifiedBy>
  <dcterms:modified xsi:type="dcterms:W3CDTF">2022-09-07T08:5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C49385076CBD422BB6BC51E820C3F1F3</vt:lpwstr>
  </property>
</Properties>
</file>